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391"/>
        <w:gridCol w:w="4140"/>
      </w:tblGrid>
      <w:tr>
        <w:trPr>
          <w:trHeight w:val="23" w:hRule="atLeast"/>
        </w:trPr>
        <w:tc>
          <w:tcPr>
            <w:tcW w:w="27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lang w:val="es-ES" w:eastAsia="es-ES"/>
              </w:rPr>
              <w:t xml:space="preserve">alleles 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lang w:val="es-ES" w:eastAsia="es-ES"/>
              </w:rPr>
              <w:t>Gen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lang w:val="es-ES" w:eastAsia="es-ES"/>
              </w:rPr>
              <w:t xml:space="preserve">Description </w:t>
            </w:r>
          </w:p>
        </w:tc>
      </w:tr>
      <w:tr>
        <w:trPr>
          <w:trHeight w:val="23" w:hRule="atLeast"/>
        </w:trPr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13048 </w:t>
            </w:r>
          </w:p>
        </w:tc>
        <w:tc>
          <w:tcPr>
            <w:tcW w:w="23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CG10383 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imilar to human serine active site containing 1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NP7046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CG10178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toxin metabolism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NP3393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Acp36DE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extracelular protein, hormone activity, sperm competition,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13720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94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Ntf-2r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transport into nucleus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10349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Df(1)w67c23, y[1] ;P{lacW}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l(2)k13805[k13805]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l(2)k13805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9583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11118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11329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CG10373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amino acid transporter activity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7134, GS13361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rip7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gamma-tubulin binding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Df(1)w67c23, y[1];P{lacW}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l(2)05847[k06526]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lethal(2)44DEa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fatty acid metabolism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NP 3378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Art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rotein-arginine N-methyltransferase activity;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 xml:space="preserve">Df(1)w67c23;P{lacW}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l(2)k08903[k08903]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Tps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disaccharide metabolism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NP 3496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CG12677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9957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11509, GS9933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CG15439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PHD Zn-finger,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NP2314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CG15436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Nucleic acid biding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GS8126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unknow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Rnp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EP108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RnpS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mRNA catabolism, NMD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slp1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slp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transcription regulation,mesoderm formatio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bowl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1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bowl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regulation of transcription; cell proliferatio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Esg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35Ce-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esg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fusion cell fate specification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lolal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k0251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lola-like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regulation of transcription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Ate1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k10809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Ate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arginyltransferase activity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stau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ry9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stau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 xml:space="preserve">RNA localization translation and splicing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CG3249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EP1440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Act5C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cytoskeleton;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Diap2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K02205</w:t>
            </w:r>
            <w:r>
              <w:rPr>
                <w:rFonts w:cs="Times New Roman" w:ascii="Times New Roman" w:hAnsi="Times New Roman"/>
                <w:i/>
                <w:lang w:val="es-ES" w:eastAsia="es-ES"/>
              </w:rPr>
              <w:t>, Diap2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GMR.PH</w:t>
            </w: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Diap2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anti-apoptotic activity </w:t>
            </w:r>
          </w:p>
        </w:tc>
      </w:tr>
      <w:tr>
        <w:trPr>
          <w:trHeight w:val="23" w:hRule="atLeast"/>
        </w:trPr>
        <w:tc>
          <w:tcPr>
            <w:tcW w:w="275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GS12289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bruno-2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mRNA processing </w:t>
            </w:r>
          </w:p>
        </w:tc>
      </w:tr>
      <w:tr>
        <w:trPr>
          <w:trHeight w:val="23" w:hRule="atLeast"/>
        </w:trPr>
        <w:tc>
          <w:tcPr>
            <w:tcW w:w="27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>bru-3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EY8487</w:t>
            </w:r>
          </w:p>
        </w:tc>
        <w:tc>
          <w:tcPr>
            <w:tcW w:w="23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lang w:val="es-ES" w:eastAsia="es-ES"/>
              </w:rPr>
              <w:t xml:space="preserve">bruno-3 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 xml:space="preserve">mRNA binding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1:36:00Z</dcterms:created>
  <dc:creator>Rubén Artero</dc:creator>
  <dc:description/>
  <cp:keywords/>
  <dc:language>en-US</dc:language>
  <cp:lastModifiedBy> Marta Vicente</cp:lastModifiedBy>
  <dcterms:modified xsi:type="dcterms:W3CDTF">2008-01-29T11:42:00Z</dcterms:modified>
  <cp:revision>4</cp:revision>
  <dc:subject/>
  <dc:title>alleles </dc:title>
</cp:coreProperties>
</file>